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B5F90" w:rsidRPr="00103ED6" w:rsidRDefault="008B5F90" w:rsidP="008B5F90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 w:rsidRPr="00103ED6">
        <w:rPr>
          <w:rFonts w:ascii="Arial" w:hAnsi="Arial" w:cs="Arial"/>
          <w:b/>
          <w:bCs/>
          <w:sz w:val="24"/>
          <w:szCs w:val="24"/>
        </w:rPr>
        <w:t>S</w:t>
      </w:r>
      <w:r w:rsidR="00732909">
        <w:rPr>
          <w:rFonts w:ascii="Arial" w:hAnsi="Arial" w:cs="Arial"/>
          <w:b/>
          <w:bCs/>
          <w:sz w:val="24"/>
          <w:szCs w:val="24"/>
        </w:rPr>
        <w:t>5</w:t>
      </w:r>
      <w:r w:rsidRPr="00103ED6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652648">
        <w:rPr>
          <w:rFonts w:ascii="Arial" w:hAnsi="Arial" w:cs="Arial"/>
          <w:b/>
          <w:bCs/>
          <w:sz w:val="24"/>
          <w:szCs w:val="24"/>
        </w:rPr>
        <w:t>.</w:t>
      </w:r>
      <w:r w:rsidRPr="00103ED6">
        <w:rPr>
          <w:rFonts w:ascii="Arial" w:hAnsi="Arial" w:cs="Arial"/>
          <w:b/>
          <w:bCs/>
          <w:sz w:val="24"/>
          <w:szCs w:val="24"/>
        </w:rPr>
        <w:t xml:space="preserve"> </w:t>
      </w:r>
      <w:r w:rsidRPr="00BE2AB0">
        <w:rPr>
          <w:rFonts w:ascii="Arial" w:hAnsi="Arial" w:cs="Arial"/>
          <w:b/>
          <w:bCs/>
          <w:sz w:val="24"/>
          <w:szCs w:val="24"/>
        </w:rPr>
        <w:t>Marker panel used for flow cytometry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PlainTable2"/>
        <w:tblpPr w:leftFromText="180" w:rightFromText="180" w:horzAnchor="margin" w:tblpX="137" w:tblpY="861"/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4"/>
        <w:gridCol w:w="2428"/>
        <w:gridCol w:w="1985"/>
        <w:gridCol w:w="2126"/>
        <w:gridCol w:w="3402"/>
      </w:tblGrid>
      <w:tr w:rsidR="008B5F90" w:rsidRPr="00103ED6" w:rsidTr="00451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Marker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Fluorochrome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Clone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Company</w:t>
            </w:r>
          </w:p>
        </w:tc>
      </w:tr>
      <w:tr w:rsidR="008B5F90" w:rsidRPr="00103ED6" w:rsidTr="00451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CD19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HIB19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</w:tr>
      <w:tr w:rsidR="008B5F90" w:rsidRPr="00103ED6" w:rsidTr="00451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 xml:space="preserve">2 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CD19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UV395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HIB19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</w:tr>
      <w:tr w:rsidR="008B5F90" w:rsidRPr="00103ED6" w:rsidTr="00451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CD21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PeCPcy5.5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u32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</w:tr>
      <w:tr w:rsidR="008B5F90" w:rsidRPr="00103ED6" w:rsidTr="00451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CD21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V786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u32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</w:tr>
      <w:tr w:rsidR="008B5F90" w:rsidRPr="00103ED6" w:rsidTr="00451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CD27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APC</w:t>
            </w:r>
            <w:r w:rsidRPr="00103ED6">
              <w:rPr>
                <w:rFonts w:ascii="Arial" w:hAnsi="Arial" w:cs="Arial"/>
                <w:sz w:val="24"/>
                <w:szCs w:val="24"/>
                <w:cs/>
              </w:rPr>
              <w:t>/</w:t>
            </w:r>
            <w:r w:rsidRPr="00103ED6">
              <w:rPr>
                <w:rFonts w:ascii="Arial" w:hAnsi="Arial" w:cs="Arial"/>
                <w:sz w:val="24"/>
                <w:szCs w:val="24"/>
              </w:rPr>
              <w:t>fire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M</w:t>
            </w:r>
            <w:r w:rsidRPr="00103ED6">
              <w:rPr>
                <w:rFonts w:ascii="Arial" w:hAnsi="Arial" w:cs="Arial"/>
                <w:sz w:val="24"/>
                <w:szCs w:val="24"/>
                <w:cs/>
              </w:rPr>
              <w:t>-</w:t>
            </w:r>
            <w:r w:rsidRPr="00103ED6">
              <w:rPr>
                <w:rFonts w:ascii="Arial" w:hAnsi="Arial" w:cs="Arial"/>
                <w:sz w:val="24"/>
                <w:szCs w:val="24"/>
              </w:rPr>
              <w:t>T271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</w:tr>
      <w:tr w:rsidR="008B5F90" w:rsidRPr="00103ED6" w:rsidTr="00451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CD27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V605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M</w:t>
            </w:r>
            <w:r w:rsidRPr="00103ED6">
              <w:rPr>
                <w:rFonts w:ascii="Arial" w:hAnsi="Arial" w:cs="Arial"/>
                <w:sz w:val="24"/>
                <w:szCs w:val="24"/>
                <w:cs/>
              </w:rPr>
              <w:t>-</w:t>
            </w:r>
            <w:r w:rsidRPr="00103ED6">
              <w:rPr>
                <w:rFonts w:ascii="Arial" w:hAnsi="Arial" w:cs="Arial"/>
                <w:sz w:val="24"/>
                <w:szCs w:val="24"/>
              </w:rPr>
              <w:t>T271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</w:tr>
      <w:tr w:rsidR="008B5F90" w:rsidRPr="00103ED6" w:rsidTr="00451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IgD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PE</w:t>
            </w:r>
            <w:r w:rsidRPr="00103ED6">
              <w:rPr>
                <w:rFonts w:ascii="Arial" w:hAnsi="Arial" w:cs="Arial"/>
                <w:sz w:val="24"/>
                <w:szCs w:val="24"/>
                <w:cs/>
              </w:rPr>
              <w:t>/</w:t>
            </w:r>
            <w:r w:rsidRPr="00103ED6">
              <w:rPr>
                <w:rFonts w:ascii="Arial" w:hAnsi="Arial" w:cs="Arial"/>
                <w:sz w:val="24"/>
                <w:szCs w:val="24"/>
              </w:rPr>
              <w:t>Cy7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IA6</w:t>
            </w:r>
            <w:r w:rsidRPr="00103ED6">
              <w:rPr>
                <w:rFonts w:ascii="Arial" w:hAnsi="Arial" w:cs="Arial"/>
                <w:sz w:val="24"/>
                <w:szCs w:val="24"/>
                <w:cs/>
              </w:rPr>
              <w:t>-</w:t>
            </w:r>
            <w:r w:rsidRPr="00103ED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</w:tr>
      <w:tr w:rsidR="008B5F90" w:rsidRPr="00103ED6" w:rsidTr="00451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IgD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UV737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IA6</w:t>
            </w:r>
            <w:r w:rsidRPr="00103ED6">
              <w:rPr>
                <w:rFonts w:ascii="Arial" w:hAnsi="Arial" w:cs="Arial"/>
                <w:sz w:val="24"/>
                <w:szCs w:val="24"/>
                <w:cs/>
              </w:rPr>
              <w:t>-</w:t>
            </w:r>
            <w:r w:rsidRPr="00103ED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</w:tr>
      <w:tr w:rsidR="008B5F90" w:rsidRPr="00103ED6" w:rsidTr="00451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IgG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V421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G18-145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</w:tr>
      <w:tr w:rsidR="008B5F90" w:rsidRPr="00103ED6" w:rsidTr="00451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CD2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V510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RPA-2.10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</w:tr>
      <w:tr w:rsidR="008B5F90" w:rsidRPr="00103ED6" w:rsidTr="00451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CD3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AF-700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OKT3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</w:tr>
      <w:tr w:rsidR="008B5F90" w:rsidRPr="00103ED6" w:rsidTr="00451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CD4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V510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RPA-T4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</w:tr>
      <w:tr w:rsidR="008B5F90" w:rsidRPr="00103ED6" w:rsidTr="00451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CD10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V510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HI10a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</w:tr>
      <w:tr w:rsidR="008B5F90" w:rsidRPr="00103ED6" w:rsidTr="00451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CD14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AF-700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M5E2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</w:tr>
      <w:tr w:rsidR="008B5F90" w:rsidRPr="00103ED6" w:rsidTr="00451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CD14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V510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M5E2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</w:tr>
      <w:tr w:rsidR="008B5F90" w:rsidRPr="00103ED6" w:rsidTr="00451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CD16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AF-700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3G8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</w:tr>
      <w:tr w:rsidR="008B5F90" w:rsidRPr="00103ED6" w:rsidTr="00451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FCRL5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V650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509F6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</w:tr>
      <w:tr w:rsidR="008B5F90" w:rsidRPr="00103ED6" w:rsidTr="00451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CD11c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UV615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3.9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</w:tr>
      <w:tr w:rsidR="008B5F90" w:rsidRPr="00103ED6" w:rsidTr="00451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PvDBL-TH2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</w:tr>
      <w:tr w:rsidR="008B5F90" w:rsidRPr="00103ED6" w:rsidTr="00451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PvDBL-TH2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APC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</w:tr>
      <w:tr w:rsidR="008B5F90" w:rsidRPr="00103ED6" w:rsidTr="00451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Live/dead aqua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</w:tr>
      <w:tr w:rsidR="008B5F90" w:rsidRPr="00103ED6" w:rsidTr="00451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dxa"/>
          </w:tcPr>
          <w:p w:rsidR="008B5F90" w:rsidRPr="00103ED6" w:rsidRDefault="008B5F90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428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 xml:space="preserve">Zombie </w:t>
            </w:r>
            <w:proofErr w:type="spellStart"/>
            <w:r w:rsidRPr="00103ED6">
              <w:rPr>
                <w:rFonts w:ascii="Arial" w:hAnsi="Arial" w:cs="Arial"/>
                <w:sz w:val="24"/>
                <w:szCs w:val="24"/>
              </w:rPr>
              <w:t>RedTM</w:t>
            </w:r>
            <w:proofErr w:type="spellEnd"/>
            <w:r w:rsidRPr="00103ED6">
              <w:rPr>
                <w:rFonts w:ascii="Arial" w:hAnsi="Arial" w:cs="Arial"/>
                <w:sz w:val="24"/>
                <w:szCs w:val="24"/>
              </w:rPr>
              <w:t xml:space="preserve"> Fixable Viability Kit</w:t>
            </w:r>
          </w:p>
        </w:tc>
        <w:tc>
          <w:tcPr>
            <w:tcW w:w="1985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:rsidR="008B5F90" w:rsidRPr="00103ED6" w:rsidRDefault="008B5F90" w:rsidP="004512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</w:tr>
    </w:tbl>
    <w:p w:rsidR="008B5F90" w:rsidRPr="00103ED6" w:rsidRDefault="008B5F90" w:rsidP="008B5F90">
      <w:pPr>
        <w:spacing w:line="276" w:lineRule="auto"/>
        <w:rPr>
          <w:rFonts w:ascii="Arial" w:hAnsi="Arial" w:cs="Arial"/>
          <w:color w:val="000000"/>
          <w:sz w:val="24"/>
          <w:szCs w:val="24"/>
          <w:shd w:val="clear" w:color="auto" w:fill="FFFF00"/>
        </w:rPr>
      </w:pPr>
    </w:p>
    <w:p w:rsidR="008B5F90" w:rsidRPr="00103ED6" w:rsidRDefault="008B5F90" w:rsidP="008B5F90">
      <w:pPr>
        <w:rPr>
          <w:rFonts w:ascii="Arial" w:hAnsi="Arial" w:cs="Arial"/>
        </w:rPr>
      </w:pPr>
    </w:p>
    <w:p w:rsidR="008B5F90" w:rsidRPr="00103ED6" w:rsidRDefault="008B5F90" w:rsidP="008B5F90">
      <w:pPr>
        <w:rPr>
          <w:rFonts w:ascii="Arial" w:hAnsi="Arial" w:cs="Arial"/>
          <w:b/>
          <w:bCs/>
        </w:rPr>
      </w:pPr>
    </w:p>
    <w:p w:rsidR="00432C95" w:rsidRDefault="00432C95"/>
    <w:sectPr w:rsidR="00432C95" w:rsidSect="008B5F90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F90"/>
    <w:rsid w:val="00033264"/>
    <w:rsid w:val="00082E3D"/>
    <w:rsid w:val="00154F17"/>
    <w:rsid w:val="001C26C0"/>
    <w:rsid w:val="004000C7"/>
    <w:rsid w:val="00432C95"/>
    <w:rsid w:val="00530C59"/>
    <w:rsid w:val="005E7444"/>
    <w:rsid w:val="005F1661"/>
    <w:rsid w:val="00630ED1"/>
    <w:rsid w:val="00652648"/>
    <w:rsid w:val="006864D6"/>
    <w:rsid w:val="00732909"/>
    <w:rsid w:val="007B31A3"/>
    <w:rsid w:val="007B713E"/>
    <w:rsid w:val="00844466"/>
    <w:rsid w:val="008B5F90"/>
    <w:rsid w:val="009D1009"/>
    <w:rsid w:val="009F4831"/>
    <w:rsid w:val="00A257BA"/>
    <w:rsid w:val="00A6253B"/>
    <w:rsid w:val="00A7522B"/>
    <w:rsid w:val="00AE2448"/>
    <w:rsid w:val="00D275D6"/>
    <w:rsid w:val="00E43102"/>
    <w:rsid w:val="00E52FDF"/>
    <w:rsid w:val="00EB33B9"/>
    <w:rsid w:val="00ED710C"/>
    <w:rsid w:val="00F16834"/>
    <w:rsid w:val="00F26AF6"/>
    <w:rsid w:val="00F86734"/>
    <w:rsid w:val="00FA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3469A"/>
  <w15:chartTrackingRefBased/>
  <w15:docId w15:val="{969D5AAC-D8B2-CF4B-B10A-8B4F9C089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F90"/>
    <w:pPr>
      <w:spacing w:after="160" w:line="259" w:lineRule="auto"/>
    </w:pPr>
    <w:rPr>
      <w:kern w:val="0"/>
      <w:sz w:val="22"/>
      <w:szCs w:val="28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B5F90"/>
    <w:rPr>
      <w:kern w:val="0"/>
      <w:szCs w:val="24"/>
      <w:lang w:val="en-US"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WAN</dc:creator>
  <cp:keywords/>
  <dc:description/>
  <cp:lastModifiedBy>Piyawan Kochayoo</cp:lastModifiedBy>
  <cp:revision>4</cp:revision>
  <dcterms:created xsi:type="dcterms:W3CDTF">2024-07-29T18:21:00Z</dcterms:created>
  <dcterms:modified xsi:type="dcterms:W3CDTF">2024-11-25T12:52:00Z</dcterms:modified>
</cp:coreProperties>
</file>